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4624" w:rsidRPr="00844624" w:rsidRDefault="00844624" w:rsidP="00844624">
      <w:pPr>
        <w:spacing w:line="480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844624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t>Table S</w:t>
      </w:r>
      <w:r w:rsidR="00CB5DFD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t>5</w:t>
      </w:r>
      <w:bookmarkStart w:id="0" w:name="_GoBack"/>
      <w:bookmarkEnd w:id="0"/>
      <w:r w:rsidR="00F773D1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t>.</w:t>
      </w:r>
    </w:p>
    <w:tbl>
      <w:tblPr>
        <w:tblStyle w:val="Tablaconcuadrcula1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9"/>
        <w:gridCol w:w="6922"/>
        <w:gridCol w:w="1016"/>
      </w:tblGrid>
      <w:tr w:rsidR="00440C00" w:rsidRPr="00440C00" w:rsidTr="00A052B9">
        <w:tc>
          <w:tcPr>
            <w:tcW w:w="959" w:type="dxa"/>
          </w:tcPr>
          <w:p w:rsidR="00440C00" w:rsidRPr="00844624" w:rsidRDefault="00CD5910" w:rsidP="00844624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  <w:t>Region</w:t>
            </w:r>
          </w:p>
        </w:tc>
        <w:tc>
          <w:tcPr>
            <w:tcW w:w="6922" w:type="dxa"/>
          </w:tcPr>
          <w:p w:rsidR="00440C00" w:rsidRPr="00844624" w:rsidRDefault="00440C00" w:rsidP="00844624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  <w:t>Primer sequences</w:t>
            </w:r>
            <w:r w:rsidR="00CD5910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  <w:t xml:space="preserve"> (5’- 3’)</w:t>
            </w:r>
          </w:p>
        </w:tc>
        <w:tc>
          <w:tcPr>
            <w:tcW w:w="1016" w:type="dxa"/>
          </w:tcPr>
          <w:p w:rsidR="00440C00" w:rsidRDefault="00440C00" w:rsidP="00844624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  <w:t>Amplicon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  <w:t xml:space="preserve"> size</w:t>
            </w:r>
          </w:p>
        </w:tc>
      </w:tr>
      <w:tr w:rsidR="009F0137" w:rsidRPr="00440C00" w:rsidTr="00A052B9">
        <w:tc>
          <w:tcPr>
            <w:tcW w:w="959" w:type="dxa"/>
          </w:tcPr>
          <w:p w:rsidR="009F0137" w:rsidRPr="00844624" w:rsidRDefault="009F0137" w:rsidP="00844624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844624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  <w:t>Exon 1</w:t>
            </w:r>
          </w:p>
        </w:tc>
        <w:tc>
          <w:tcPr>
            <w:tcW w:w="6922" w:type="dxa"/>
          </w:tcPr>
          <w:p w:rsidR="009F0137" w:rsidRPr="00844624" w:rsidRDefault="009F0137" w:rsidP="00844624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844624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  <w:t>1FW TGTAAAACGACGGCCAGTCCACGAGCATCATGACTCCCA</w:t>
            </w:r>
          </w:p>
          <w:p w:rsidR="009F0137" w:rsidRPr="00844624" w:rsidRDefault="009F0137" w:rsidP="00844624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844624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  <w:t xml:space="preserve">1REV CAGGAAACAGCTATGACCCAACGTCTTATGGAGCCAGAGGG </w:t>
            </w:r>
            <w:r w:rsidR="00440C00" w:rsidRPr="00844624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  <w:t>1bFW TGTAAAACGACGGCCAGTCCTGTCTGCCCACCTTGTGC</w:t>
            </w:r>
          </w:p>
          <w:p w:rsidR="009F0137" w:rsidRPr="00844624" w:rsidRDefault="009F0137" w:rsidP="00844624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844624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  <w:t>1bREV CAGGAAACAGCTATGACCGGCCAGGCTCCACGTCAAAT</w:t>
            </w:r>
          </w:p>
        </w:tc>
        <w:tc>
          <w:tcPr>
            <w:tcW w:w="1016" w:type="dxa"/>
          </w:tcPr>
          <w:p w:rsidR="00A052B9" w:rsidRDefault="00A052B9" w:rsidP="00844624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</w:pPr>
          </w:p>
          <w:p w:rsidR="009F0137" w:rsidRDefault="00440C00" w:rsidP="00844624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  <w:t>591</w:t>
            </w:r>
          </w:p>
          <w:p w:rsidR="00440C00" w:rsidRDefault="00440C00" w:rsidP="00844624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</w:pPr>
          </w:p>
          <w:p w:rsidR="00440C00" w:rsidRPr="00844624" w:rsidRDefault="00440C00" w:rsidP="00844624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  <w:t>508</w:t>
            </w:r>
          </w:p>
        </w:tc>
      </w:tr>
      <w:tr w:rsidR="009F0137" w:rsidRPr="00844624" w:rsidTr="00A052B9">
        <w:tc>
          <w:tcPr>
            <w:tcW w:w="959" w:type="dxa"/>
          </w:tcPr>
          <w:p w:rsidR="009F0137" w:rsidRPr="00844624" w:rsidRDefault="009F0137" w:rsidP="00844624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844624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  <w:t>Exon 2</w:t>
            </w:r>
          </w:p>
        </w:tc>
        <w:tc>
          <w:tcPr>
            <w:tcW w:w="6922" w:type="dxa"/>
          </w:tcPr>
          <w:p w:rsidR="009F0137" w:rsidRPr="00844624" w:rsidRDefault="009F0137" w:rsidP="00844624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844624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  <w:t>2FW TGTAAAACGACGGCCAGTAGCAGCCCATCAGCTGACCC</w:t>
            </w:r>
          </w:p>
          <w:p w:rsidR="009F0137" w:rsidRPr="00844624" w:rsidRDefault="009F0137" w:rsidP="00844624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844624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  <w:t>2REV CAGGAAACAGCTATGACCGCACCAGCCCTAAGCAACCA</w:t>
            </w:r>
          </w:p>
        </w:tc>
        <w:tc>
          <w:tcPr>
            <w:tcW w:w="1016" w:type="dxa"/>
          </w:tcPr>
          <w:p w:rsidR="00A052B9" w:rsidRDefault="00A052B9" w:rsidP="00844624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</w:pPr>
          </w:p>
          <w:p w:rsidR="009F0137" w:rsidRPr="00844624" w:rsidRDefault="00440C00" w:rsidP="00844624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  <w:t>533</w:t>
            </w:r>
          </w:p>
        </w:tc>
      </w:tr>
      <w:tr w:rsidR="009F0137" w:rsidRPr="00844624" w:rsidTr="00A052B9">
        <w:trPr>
          <w:trHeight w:val="757"/>
        </w:trPr>
        <w:tc>
          <w:tcPr>
            <w:tcW w:w="959" w:type="dxa"/>
          </w:tcPr>
          <w:p w:rsidR="009F0137" w:rsidRPr="00844624" w:rsidRDefault="009F0137" w:rsidP="00844624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844624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  <w:t>Exon 3</w:t>
            </w:r>
          </w:p>
        </w:tc>
        <w:tc>
          <w:tcPr>
            <w:tcW w:w="6922" w:type="dxa"/>
          </w:tcPr>
          <w:p w:rsidR="009F0137" w:rsidRPr="00844624" w:rsidRDefault="009F0137" w:rsidP="00844624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844624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  <w:t>3FW TGTAAAACGACGGCCAGTTTCCAAGGGATGATAGCTACGGG</w:t>
            </w:r>
          </w:p>
          <w:p w:rsidR="009F0137" w:rsidRPr="00844624" w:rsidRDefault="009F0137" w:rsidP="00844624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844624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  <w:t>3REV CAGGAAACAGCTATGACCTTGCCTCTGCTGTCTTCAGGG</w:t>
            </w:r>
          </w:p>
        </w:tc>
        <w:tc>
          <w:tcPr>
            <w:tcW w:w="1016" w:type="dxa"/>
          </w:tcPr>
          <w:p w:rsidR="00A052B9" w:rsidRDefault="00A052B9" w:rsidP="00844624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</w:pPr>
          </w:p>
          <w:p w:rsidR="009F0137" w:rsidRPr="00844624" w:rsidRDefault="00440C00" w:rsidP="00844624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  <w:t>590</w:t>
            </w:r>
          </w:p>
        </w:tc>
      </w:tr>
      <w:tr w:rsidR="009F0137" w:rsidRPr="00844624" w:rsidTr="00A052B9">
        <w:tc>
          <w:tcPr>
            <w:tcW w:w="959" w:type="dxa"/>
          </w:tcPr>
          <w:p w:rsidR="009F0137" w:rsidRPr="00844624" w:rsidRDefault="009F0137" w:rsidP="00844624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844624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  <w:t>Exon 4</w:t>
            </w:r>
          </w:p>
        </w:tc>
        <w:tc>
          <w:tcPr>
            <w:tcW w:w="6922" w:type="dxa"/>
          </w:tcPr>
          <w:p w:rsidR="009F0137" w:rsidRPr="00844624" w:rsidRDefault="009F0137" w:rsidP="00844624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844624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  <w:t>4FW TGTAAAACGACGGCCAGTTGGCAGGCTCCGTAGTGTCC</w:t>
            </w:r>
          </w:p>
          <w:p w:rsidR="009F0137" w:rsidRPr="00844624" w:rsidRDefault="009F0137" w:rsidP="00844624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844624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  <w:t>4REV CAGGAAACAGCTATGACCTCTGGGCCTGAAACTGCCAA</w:t>
            </w:r>
          </w:p>
        </w:tc>
        <w:tc>
          <w:tcPr>
            <w:tcW w:w="1016" w:type="dxa"/>
          </w:tcPr>
          <w:p w:rsidR="00A052B9" w:rsidRDefault="00A052B9" w:rsidP="00844624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</w:pPr>
          </w:p>
          <w:p w:rsidR="009F0137" w:rsidRPr="00844624" w:rsidRDefault="00440C00" w:rsidP="00844624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  <w:t>554</w:t>
            </w:r>
          </w:p>
        </w:tc>
      </w:tr>
      <w:tr w:rsidR="009F0137" w:rsidRPr="00844624" w:rsidTr="00A052B9">
        <w:trPr>
          <w:trHeight w:val="793"/>
        </w:trPr>
        <w:tc>
          <w:tcPr>
            <w:tcW w:w="959" w:type="dxa"/>
          </w:tcPr>
          <w:p w:rsidR="009F0137" w:rsidRPr="00844624" w:rsidRDefault="009F0137" w:rsidP="00844624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844624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  <w:t>Exon 5</w:t>
            </w:r>
          </w:p>
        </w:tc>
        <w:tc>
          <w:tcPr>
            <w:tcW w:w="6922" w:type="dxa"/>
          </w:tcPr>
          <w:p w:rsidR="009F0137" w:rsidRPr="00844624" w:rsidRDefault="009F0137" w:rsidP="00844624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844624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  <w:t>5FW TGTAAAACGACGGCCAGTCGAACCTGCTGGGACTCATCC</w:t>
            </w:r>
          </w:p>
          <w:p w:rsidR="009F0137" w:rsidRPr="00844624" w:rsidRDefault="009F0137" w:rsidP="00844624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844624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  <w:t>5REV CAGGAAACAGCTATGACCTGCGACTTGGTCATGACAGCAT</w:t>
            </w:r>
          </w:p>
        </w:tc>
        <w:tc>
          <w:tcPr>
            <w:tcW w:w="1016" w:type="dxa"/>
          </w:tcPr>
          <w:p w:rsidR="00A052B9" w:rsidRDefault="00A052B9" w:rsidP="00844624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</w:pPr>
          </w:p>
          <w:p w:rsidR="009F0137" w:rsidRPr="00844624" w:rsidRDefault="00440C00" w:rsidP="00844624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  <w:t>586</w:t>
            </w:r>
          </w:p>
        </w:tc>
      </w:tr>
      <w:tr w:rsidR="009F0137" w:rsidRPr="00844624" w:rsidTr="00A052B9">
        <w:trPr>
          <w:trHeight w:val="811"/>
        </w:trPr>
        <w:tc>
          <w:tcPr>
            <w:tcW w:w="959" w:type="dxa"/>
          </w:tcPr>
          <w:p w:rsidR="009F0137" w:rsidRPr="00844624" w:rsidRDefault="009F0137" w:rsidP="00844624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844624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  <w:t>Exon 6</w:t>
            </w:r>
          </w:p>
        </w:tc>
        <w:tc>
          <w:tcPr>
            <w:tcW w:w="6922" w:type="dxa"/>
          </w:tcPr>
          <w:p w:rsidR="009F0137" w:rsidRPr="00844624" w:rsidRDefault="009F0137" w:rsidP="00844624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844624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  <w:t>6FW TGTAAAACGACGGCCAGTGGTTGCAGTTGGTTGGGCAT</w:t>
            </w:r>
          </w:p>
          <w:p w:rsidR="009F0137" w:rsidRPr="00844624" w:rsidRDefault="009F0137" w:rsidP="00844624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844624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  <w:t>6REV CAGGAAACAGCTATGACCCCAAGGCAATTTCAAGCTGTCC</w:t>
            </w:r>
          </w:p>
        </w:tc>
        <w:tc>
          <w:tcPr>
            <w:tcW w:w="1016" w:type="dxa"/>
          </w:tcPr>
          <w:p w:rsidR="00A052B9" w:rsidRDefault="00A052B9" w:rsidP="00844624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</w:pPr>
          </w:p>
          <w:p w:rsidR="009F0137" w:rsidRPr="00844624" w:rsidRDefault="00440C00" w:rsidP="00844624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  <w:t>568</w:t>
            </w:r>
          </w:p>
        </w:tc>
      </w:tr>
      <w:tr w:rsidR="009F0137" w:rsidRPr="00844624" w:rsidTr="00A052B9">
        <w:tc>
          <w:tcPr>
            <w:tcW w:w="959" w:type="dxa"/>
          </w:tcPr>
          <w:p w:rsidR="009F0137" w:rsidRPr="00844624" w:rsidRDefault="009F0137" w:rsidP="00844624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844624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  <w:t>Exon 7</w:t>
            </w:r>
          </w:p>
        </w:tc>
        <w:tc>
          <w:tcPr>
            <w:tcW w:w="6922" w:type="dxa"/>
          </w:tcPr>
          <w:p w:rsidR="009F0137" w:rsidRPr="00844624" w:rsidRDefault="009F0137" w:rsidP="00844624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844624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  <w:t>7FW TGTAAAACGACGGCCAGTAGCCTATCAGTGCCACCGCA</w:t>
            </w:r>
          </w:p>
          <w:p w:rsidR="009F0137" w:rsidRPr="00844624" w:rsidRDefault="009F0137" w:rsidP="00844624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844624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  <w:t>7REV CAGGAAACAGCTATGACCTGGAAAGCCAACTCAGCTCCA</w:t>
            </w:r>
          </w:p>
          <w:p w:rsidR="009F0137" w:rsidRPr="00844624" w:rsidRDefault="009F0137" w:rsidP="00844624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844624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  <w:t>7bFW TGTAAAACGACGGCCAGTGGCAGATTCCACGGCTGAAA</w:t>
            </w:r>
          </w:p>
          <w:p w:rsidR="009F0137" w:rsidRPr="00844624" w:rsidRDefault="009F0137" w:rsidP="00844624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844624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  <w:t>7bREV CAGGAAACAGCTATGACCGGTGGTTCTGTGCTTCCTTTGC</w:t>
            </w:r>
          </w:p>
        </w:tc>
        <w:tc>
          <w:tcPr>
            <w:tcW w:w="1016" w:type="dxa"/>
          </w:tcPr>
          <w:p w:rsidR="00A052B9" w:rsidRDefault="00A052B9" w:rsidP="00844624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</w:pPr>
          </w:p>
          <w:p w:rsidR="009F0137" w:rsidRDefault="00440C00" w:rsidP="00844624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  <w:t>382</w:t>
            </w:r>
          </w:p>
          <w:p w:rsidR="00440C00" w:rsidRDefault="00440C00" w:rsidP="00844624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</w:pPr>
          </w:p>
          <w:p w:rsidR="00440C00" w:rsidRPr="00844624" w:rsidRDefault="00440C00" w:rsidP="00844624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  <w:t>383</w:t>
            </w:r>
          </w:p>
        </w:tc>
      </w:tr>
      <w:tr w:rsidR="009F0137" w:rsidRPr="00844624" w:rsidTr="00A052B9">
        <w:tc>
          <w:tcPr>
            <w:tcW w:w="959" w:type="dxa"/>
          </w:tcPr>
          <w:p w:rsidR="009F0137" w:rsidRPr="00844624" w:rsidRDefault="009F0137" w:rsidP="00844624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844624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  <w:t>5’UTR</w:t>
            </w:r>
          </w:p>
        </w:tc>
        <w:tc>
          <w:tcPr>
            <w:tcW w:w="6922" w:type="dxa"/>
          </w:tcPr>
          <w:p w:rsidR="009F0137" w:rsidRPr="00844624" w:rsidRDefault="009F0137" w:rsidP="00844624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844624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  <w:t>UTRFW TGTAAAACGACGGCCAGTGTCACACATGGCTTCTCTCACGTT</w:t>
            </w:r>
          </w:p>
          <w:p w:rsidR="009F0137" w:rsidRPr="00844624" w:rsidRDefault="009F0137" w:rsidP="00844624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844624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  <w:t>UTRREV CAGGAAACAGCTATGACCAAGGCTTTATTACCTCACGGCCA</w:t>
            </w:r>
          </w:p>
        </w:tc>
        <w:tc>
          <w:tcPr>
            <w:tcW w:w="1016" w:type="dxa"/>
          </w:tcPr>
          <w:p w:rsidR="00A052B9" w:rsidRDefault="00A052B9" w:rsidP="00844624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</w:pPr>
          </w:p>
          <w:p w:rsidR="009F0137" w:rsidRPr="00844624" w:rsidRDefault="00440C00" w:rsidP="00844624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  <w:t>581</w:t>
            </w:r>
          </w:p>
        </w:tc>
      </w:tr>
      <w:tr w:rsidR="009F0137" w:rsidRPr="00440C00" w:rsidTr="00A052B9">
        <w:trPr>
          <w:trHeight w:val="4129"/>
        </w:trPr>
        <w:tc>
          <w:tcPr>
            <w:tcW w:w="959" w:type="dxa"/>
          </w:tcPr>
          <w:p w:rsidR="009F0137" w:rsidRPr="00844624" w:rsidRDefault="009F0137" w:rsidP="00844624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</w:pPr>
            <w:r w:rsidRPr="00844624"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  <w:t>Intron 5</w:t>
            </w:r>
          </w:p>
        </w:tc>
        <w:tc>
          <w:tcPr>
            <w:tcW w:w="6922" w:type="dxa"/>
          </w:tcPr>
          <w:p w:rsidR="009F0137" w:rsidRPr="00440C00" w:rsidRDefault="00440C00" w:rsidP="00844624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INT1F TGCTCTTGGAATCAGTGGGT</w:t>
            </w:r>
          </w:p>
          <w:p w:rsidR="009F0137" w:rsidRPr="00440C00" w:rsidRDefault="00440C00" w:rsidP="00844624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INT1R GGCTGCATTGTACTTGCGAC</w:t>
            </w:r>
          </w:p>
          <w:p w:rsidR="009F0137" w:rsidRPr="00440C00" w:rsidRDefault="00440C00" w:rsidP="00844624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INT2F GCCAGCTTTTCTGAGCCTCT</w:t>
            </w:r>
          </w:p>
          <w:p w:rsidR="009F0137" w:rsidRPr="00440C00" w:rsidRDefault="00440C00" w:rsidP="00844624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INT2R </w:t>
            </w:r>
            <w:r w:rsidRPr="00440C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CAAGGGCTGAGGGGACTA</w:t>
            </w:r>
          </w:p>
          <w:p w:rsidR="009F0137" w:rsidRPr="00440C00" w:rsidRDefault="00440C00" w:rsidP="00844624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INT3F TCTTCCTCTTCGAGTGTGCAA</w:t>
            </w:r>
          </w:p>
          <w:p w:rsidR="009F0137" w:rsidRPr="00440C00" w:rsidRDefault="00440C00" w:rsidP="00844624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INT3R </w:t>
            </w:r>
            <w:r w:rsidRPr="00440C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CCACCCTCAATGACCCAC</w:t>
            </w:r>
          </w:p>
          <w:p w:rsidR="009F0137" w:rsidRPr="00440C00" w:rsidRDefault="00440C00" w:rsidP="00844624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INT4F AATACCAGCCAGCTCTGCTC</w:t>
            </w:r>
          </w:p>
          <w:p w:rsidR="009F0137" w:rsidRPr="00440C00" w:rsidRDefault="00440C00" w:rsidP="00844624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INT4R </w:t>
            </w:r>
            <w:r w:rsidRPr="00440C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TGCCTTCTCCTCTGCTGG</w:t>
            </w:r>
          </w:p>
          <w:p w:rsidR="009F0137" w:rsidRPr="00440C00" w:rsidRDefault="00440C00" w:rsidP="00844624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INT5F ATCAGACCCATCAGAGGGCA</w:t>
            </w:r>
          </w:p>
          <w:p w:rsidR="009F0137" w:rsidRPr="00440C00" w:rsidRDefault="00440C00" w:rsidP="00844624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INT5R </w:t>
            </w:r>
            <w:r w:rsidRPr="00440C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GTTAGGGAGCCAGCGATG</w:t>
            </w:r>
          </w:p>
          <w:p w:rsidR="009F0137" w:rsidRPr="00440C00" w:rsidRDefault="00440C00" w:rsidP="00844624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40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INT6F CAGCTCAGCCTGTCTTGTTG</w:t>
            </w:r>
          </w:p>
          <w:p w:rsidR="009F0137" w:rsidRPr="00844624" w:rsidRDefault="00440C00" w:rsidP="00844624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0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INT6R </w:t>
            </w:r>
            <w:r w:rsidRPr="00440C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CTACTCCACCCTGGTCCT</w:t>
            </w:r>
          </w:p>
        </w:tc>
        <w:tc>
          <w:tcPr>
            <w:tcW w:w="1016" w:type="dxa"/>
          </w:tcPr>
          <w:p w:rsidR="00A052B9" w:rsidRDefault="00A052B9" w:rsidP="00844624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</w:pPr>
          </w:p>
          <w:p w:rsidR="009F0137" w:rsidRDefault="00440C00" w:rsidP="00844624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  <w:t>446</w:t>
            </w:r>
          </w:p>
          <w:p w:rsidR="00440C00" w:rsidRDefault="00440C00" w:rsidP="00844624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</w:pPr>
          </w:p>
          <w:p w:rsidR="00440C00" w:rsidRDefault="00440C00" w:rsidP="00844624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  <w:t>812</w:t>
            </w:r>
          </w:p>
          <w:p w:rsidR="00440C00" w:rsidRDefault="00440C00" w:rsidP="00844624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</w:pPr>
          </w:p>
          <w:p w:rsidR="00440C00" w:rsidRDefault="00440C00" w:rsidP="00844624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  <w:t>886</w:t>
            </w:r>
          </w:p>
          <w:p w:rsidR="00440C00" w:rsidRDefault="00440C00" w:rsidP="00844624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</w:pPr>
          </w:p>
          <w:p w:rsidR="00440C00" w:rsidRDefault="00440C00" w:rsidP="00844624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  <w:t>822</w:t>
            </w:r>
          </w:p>
          <w:p w:rsidR="00440C00" w:rsidRDefault="00440C00" w:rsidP="00844624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</w:pPr>
          </w:p>
          <w:p w:rsidR="00440C00" w:rsidRDefault="00440C00" w:rsidP="00844624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  <w:t>978</w:t>
            </w:r>
          </w:p>
          <w:p w:rsidR="00440C00" w:rsidRDefault="00440C00" w:rsidP="00844624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</w:pPr>
          </w:p>
          <w:p w:rsidR="00440C00" w:rsidRPr="00844624" w:rsidRDefault="00440C00" w:rsidP="00844624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4"/>
                <w:lang w:val="en-US"/>
              </w:rPr>
              <w:t>944</w:t>
            </w:r>
          </w:p>
        </w:tc>
      </w:tr>
    </w:tbl>
    <w:p w:rsidR="00607964" w:rsidRPr="00797FF1" w:rsidRDefault="00607964">
      <w:pPr>
        <w:rPr>
          <w:lang w:val="en-US"/>
        </w:rPr>
      </w:pPr>
    </w:p>
    <w:sectPr w:rsidR="00607964" w:rsidRPr="00797FF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4624"/>
    <w:rsid w:val="00440C00"/>
    <w:rsid w:val="00607964"/>
    <w:rsid w:val="00663229"/>
    <w:rsid w:val="00797FF1"/>
    <w:rsid w:val="00844624"/>
    <w:rsid w:val="009F0137"/>
    <w:rsid w:val="00A052B9"/>
    <w:rsid w:val="00CB5DFD"/>
    <w:rsid w:val="00CD5910"/>
    <w:rsid w:val="00F77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1">
    <w:name w:val="Tabla con cuadrícula1"/>
    <w:basedOn w:val="Tablanormal"/>
    <w:next w:val="Tablaconcuadrcula"/>
    <w:uiPriority w:val="59"/>
    <w:rsid w:val="0084462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aconcuadrcula">
    <w:name w:val="Table Grid"/>
    <w:basedOn w:val="Tablanormal"/>
    <w:uiPriority w:val="59"/>
    <w:rsid w:val="0084462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1">
    <w:name w:val="Tabla con cuadrícula1"/>
    <w:basedOn w:val="Tablanormal"/>
    <w:next w:val="Tablaconcuadrcula"/>
    <w:uiPriority w:val="59"/>
    <w:rsid w:val="0084462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aconcuadrcula">
    <w:name w:val="Table Grid"/>
    <w:basedOn w:val="Tablanormal"/>
    <w:uiPriority w:val="59"/>
    <w:rsid w:val="0084462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21</Words>
  <Characters>1217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io</dc:creator>
  <cp:lastModifiedBy>Saio</cp:lastModifiedBy>
  <cp:revision>8</cp:revision>
  <dcterms:created xsi:type="dcterms:W3CDTF">2014-01-21T10:58:00Z</dcterms:created>
  <dcterms:modified xsi:type="dcterms:W3CDTF">2014-03-12T14:23:00Z</dcterms:modified>
</cp:coreProperties>
</file>